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40DB" w:rsidRPr="00C140DB" w:rsidRDefault="00C140DB" w:rsidP="00C140DB">
      <w:r w:rsidRPr="00C140DB">
        <w:t>Supp</w:t>
      </w:r>
      <w:r w:rsidR="00BA085E">
        <w:t xml:space="preserve">orting Information </w:t>
      </w:r>
      <w:r w:rsidRPr="00C140DB">
        <w:t xml:space="preserve">2. </w:t>
      </w:r>
    </w:p>
    <w:p w:rsidR="00C140DB" w:rsidRPr="00C140DB" w:rsidRDefault="00C140DB" w:rsidP="00C140DB">
      <w:r w:rsidRPr="00C140DB">
        <w:t xml:space="preserve">Later review of data files identified minor discrepancies in </w:t>
      </w:r>
      <w:r w:rsidRPr="008E57E1">
        <w:rPr>
          <w:i/>
        </w:rPr>
        <w:t>h</w:t>
      </w:r>
      <w:r w:rsidRPr="00C140DB">
        <w:t xml:space="preserve"> as calculated from </w:t>
      </w:r>
      <w:proofErr w:type="spellStart"/>
      <w:r w:rsidRPr="00C140DB">
        <w:t>PoP’s</w:t>
      </w:r>
      <w:proofErr w:type="spellEnd"/>
      <w:r w:rsidRPr="00C140DB">
        <w:t xml:space="preserve"> Google Scholar datab</w:t>
      </w:r>
      <w:r w:rsidR="00DA1A51">
        <w:t>ase in 11 of 131 cases (Table S2</w:t>
      </w:r>
      <w:r w:rsidRPr="00C140DB">
        <w:t xml:space="preserve">).  </w:t>
      </w:r>
      <w:r w:rsidR="00153B46">
        <w:t xml:space="preserve">“Difference” reflects direction and magnitude of error in “h Original.”  </w:t>
      </w:r>
      <w:r w:rsidRPr="00C140DB">
        <w:t xml:space="preserve">Most discrepancies are slight; six of 11 original values exceed revised </w:t>
      </w:r>
      <w:r w:rsidRPr="008E57E1">
        <w:rPr>
          <w:i/>
        </w:rPr>
        <w:t>h</w:t>
      </w:r>
      <w:r w:rsidRPr="00C140DB">
        <w:t xml:space="preserve"> by one, and absolute value of discrepancies is </w:t>
      </w:r>
      <w:proofErr w:type="gramStart"/>
      <w:r w:rsidRPr="00C140DB">
        <w:t>1</w:t>
      </w:r>
      <w:proofErr w:type="gramEnd"/>
      <w:r w:rsidRPr="00C140DB">
        <w:t xml:space="preserve"> in eight of 11 cases.  The average of these discrepancies, and of absolute value of discrepancies, is slight.  Revision occurred to original search results, not a second, later search that might update results with additional citations.  </w:t>
      </w:r>
    </w:p>
    <w:p w:rsidR="00C140DB" w:rsidRPr="00C140DB" w:rsidRDefault="00C140DB" w:rsidP="00C140DB">
      <w:r w:rsidRPr="00C140DB">
        <w:t>I attempt</w:t>
      </w:r>
      <w:r w:rsidR="008E57E1">
        <w:t>ed no</w:t>
      </w:r>
      <w:r w:rsidRPr="00C140DB">
        <w:t xml:space="preserve"> revision in any other bibliometric measure, which are much more tedious to calculate by hand than is </w:t>
      </w:r>
      <w:r w:rsidRPr="008E57E1">
        <w:rPr>
          <w:i/>
        </w:rPr>
        <w:t>h</w:t>
      </w:r>
      <w:r w:rsidRPr="00C140DB">
        <w:t>.  Such revisions would best be accomplished by new searches months after original data collection, which itself would require similar updates to all 131 case</w:t>
      </w:r>
      <w:r w:rsidR="008E57E1">
        <w:t>, 120 of which had no discrepancy</w:t>
      </w:r>
      <w:r w:rsidRPr="00C140DB">
        <w:t xml:space="preserve">.  Discrepancies were noted after analysis was completed.  </w:t>
      </w:r>
      <w:r w:rsidR="008E57E1">
        <w:t xml:space="preserve">They </w:t>
      </w:r>
      <w:r w:rsidRPr="00C140DB">
        <w:t xml:space="preserve">are few in number and small in magnitude, </w:t>
      </w:r>
      <w:r w:rsidR="008E57E1">
        <w:t xml:space="preserve">so </w:t>
      </w:r>
      <w:r w:rsidRPr="00C140DB">
        <w:t>otherwise ignore</w:t>
      </w:r>
      <w:r w:rsidR="008E57E1">
        <w:t>d</w:t>
      </w:r>
      <w:r w:rsidRPr="00C140DB">
        <w:t xml:space="preserve"> </w:t>
      </w:r>
      <w:r w:rsidR="008E57E1">
        <w:t>here</w:t>
      </w:r>
      <w:r w:rsidRPr="00C140DB">
        <w:t>.</w:t>
      </w:r>
    </w:p>
    <w:p w:rsidR="00C140DB" w:rsidRPr="00C140DB" w:rsidRDefault="00C140DB" w:rsidP="00C140DB">
      <w:r w:rsidRPr="00C140DB">
        <w:t xml:space="preserve">Table </w:t>
      </w:r>
      <w:r w:rsidR="00872B31">
        <w:t>S2</w:t>
      </w:r>
      <w:r w:rsidRPr="00C140DB">
        <w:t xml:space="preserve">. </w:t>
      </w:r>
    </w:p>
    <w:tbl>
      <w:tblPr>
        <w:tblW w:w="5340" w:type="dxa"/>
        <w:tblInd w:w="-23" w:type="dxa"/>
        <w:tblLook w:val="04A0" w:firstRow="1" w:lastRow="0" w:firstColumn="1" w:lastColumn="0" w:noHBand="0" w:noVBand="1"/>
      </w:tblPr>
      <w:tblGrid>
        <w:gridCol w:w="1920"/>
        <w:gridCol w:w="1140"/>
        <w:gridCol w:w="1140"/>
        <w:gridCol w:w="1242"/>
      </w:tblGrid>
      <w:tr w:rsidR="00C140DB" w:rsidRPr="00C140DB" w:rsidTr="00480AE1">
        <w:trPr>
          <w:trHeight w:val="300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140DB" w:rsidRPr="00C140DB" w:rsidRDefault="00C140DB" w:rsidP="00C140DB">
            <w:r w:rsidRPr="00C140DB">
              <w:t>NAME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140DB" w:rsidRPr="00C140DB" w:rsidRDefault="00C140DB" w:rsidP="00C140DB">
            <w:r w:rsidRPr="00C140DB">
              <w:t>h Original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140DB" w:rsidRPr="00C140DB" w:rsidRDefault="00C140DB" w:rsidP="00C140DB">
            <w:r w:rsidRPr="00C140DB">
              <w:t>h Revised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140DB" w:rsidRPr="00C140DB" w:rsidRDefault="00C140DB" w:rsidP="00C140DB">
            <w:r w:rsidRPr="00C140DB">
              <w:t>Difference</w:t>
            </w:r>
          </w:p>
        </w:tc>
      </w:tr>
      <w:tr w:rsidR="00C140DB" w:rsidRPr="00C140DB" w:rsidTr="00480AE1">
        <w:trPr>
          <w:trHeight w:val="300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140DB" w:rsidRPr="00C140DB" w:rsidRDefault="00C140DB" w:rsidP="00C140DB"/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140DB" w:rsidRPr="00C140DB" w:rsidRDefault="00C140DB" w:rsidP="00C140DB">
            <w:r w:rsidRPr="00C140DB">
              <w:t>1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140DB" w:rsidRPr="00C140DB" w:rsidRDefault="00C140DB" w:rsidP="00C140DB">
            <w:r w:rsidRPr="00C140DB">
              <w:t>1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140DB" w:rsidRPr="00C140DB" w:rsidRDefault="00C140DB" w:rsidP="00C140DB">
            <w:r w:rsidRPr="00C140DB">
              <w:t>2</w:t>
            </w:r>
          </w:p>
        </w:tc>
      </w:tr>
      <w:tr w:rsidR="00C140DB" w:rsidRPr="00C140DB" w:rsidTr="00480AE1">
        <w:trPr>
          <w:trHeight w:val="300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140DB" w:rsidRPr="00C140DB" w:rsidRDefault="00C140DB" w:rsidP="00C140DB"/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140DB" w:rsidRPr="00C140DB" w:rsidRDefault="00C140DB" w:rsidP="00C140DB">
            <w:r w:rsidRPr="00C140DB">
              <w:t>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140DB" w:rsidRPr="00C140DB" w:rsidRDefault="00C140DB" w:rsidP="00C140DB">
            <w:r w:rsidRPr="00C140DB">
              <w:t>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140DB" w:rsidRPr="00C140DB" w:rsidRDefault="00C140DB" w:rsidP="00C140DB">
            <w:r w:rsidRPr="00C140DB">
              <w:t>-1</w:t>
            </w:r>
          </w:p>
        </w:tc>
      </w:tr>
      <w:tr w:rsidR="00C140DB" w:rsidRPr="00C140DB" w:rsidTr="00480AE1">
        <w:trPr>
          <w:trHeight w:val="300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140DB" w:rsidRPr="00C140DB" w:rsidRDefault="00C140DB" w:rsidP="00C140DB"/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140DB" w:rsidRPr="00C140DB" w:rsidRDefault="00C140DB" w:rsidP="00C140DB">
            <w:r w:rsidRPr="00C140DB">
              <w:t>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140DB" w:rsidRPr="00C140DB" w:rsidRDefault="00C140DB" w:rsidP="00C140DB">
            <w:r w:rsidRPr="00C140DB">
              <w:t>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140DB" w:rsidRPr="00C140DB" w:rsidRDefault="00C140DB" w:rsidP="00C140DB">
            <w:r w:rsidRPr="00C140DB">
              <w:t>1</w:t>
            </w:r>
          </w:p>
        </w:tc>
      </w:tr>
      <w:tr w:rsidR="00C140DB" w:rsidRPr="00C140DB" w:rsidTr="00480AE1">
        <w:trPr>
          <w:trHeight w:val="300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140DB" w:rsidRPr="00C140DB" w:rsidRDefault="00C140DB" w:rsidP="00C140DB"/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140DB" w:rsidRPr="00C140DB" w:rsidRDefault="00C140DB" w:rsidP="00C140DB">
            <w:r w:rsidRPr="00C140DB">
              <w:t>3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140DB" w:rsidRPr="00C140DB" w:rsidRDefault="00C140DB" w:rsidP="00C140DB">
            <w:r w:rsidRPr="00C140DB">
              <w:t>2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140DB" w:rsidRPr="00C140DB" w:rsidRDefault="00C140DB" w:rsidP="00C140DB">
            <w:r w:rsidRPr="00C140DB">
              <w:t>4</w:t>
            </w:r>
          </w:p>
        </w:tc>
      </w:tr>
      <w:tr w:rsidR="00C140DB" w:rsidRPr="00C140DB" w:rsidTr="00480AE1">
        <w:trPr>
          <w:trHeight w:val="300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140DB" w:rsidRPr="00C140DB" w:rsidRDefault="00C140DB" w:rsidP="00C140DB"/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140DB" w:rsidRPr="00C140DB" w:rsidRDefault="00C140DB" w:rsidP="00C140DB">
            <w:r w:rsidRPr="00C140DB">
              <w:t>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140DB" w:rsidRPr="00C140DB" w:rsidRDefault="00C140DB" w:rsidP="00C140DB">
            <w:r w:rsidRPr="00C140DB">
              <w:t>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140DB" w:rsidRPr="00C140DB" w:rsidRDefault="00C140DB" w:rsidP="00C140DB">
            <w:r w:rsidRPr="00C140DB">
              <w:t>1</w:t>
            </w:r>
          </w:p>
        </w:tc>
      </w:tr>
      <w:tr w:rsidR="00C140DB" w:rsidRPr="00C140DB" w:rsidTr="00480AE1">
        <w:trPr>
          <w:trHeight w:val="300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140DB" w:rsidRPr="00C140DB" w:rsidRDefault="00C140DB" w:rsidP="00C140DB"/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140DB" w:rsidRPr="00C140DB" w:rsidRDefault="00C140DB" w:rsidP="00C140DB">
            <w:r w:rsidRPr="00C140DB">
              <w:t>2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140DB" w:rsidRPr="00C140DB" w:rsidRDefault="00C140DB" w:rsidP="00C140DB">
            <w:r w:rsidRPr="00C140DB">
              <w:t>2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140DB" w:rsidRPr="00C140DB" w:rsidRDefault="00C140DB" w:rsidP="00C140DB">
            <w:r w:rsidRPr="00C140DB">
              <w:t>1</w:t>
            </w:r>
          </w:p>
        </w:tc>
      </w:tr>
      <w:tr w:rsidR="00C140DB" w:rsidRPr="00C140DB" w:rsidTr="00480AE1">
        <w:trPr>
          <w:trHeight w:val="300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140DB" w:rsidRPr="00C140DB" w:rsidRDefault="00C140DB" w:rsidP="00C140DB"/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140DB" w:rsidRPr="00C140DB" w:rsidRDefault="00C140DB" w:rsidP="00C140DB">
            <w:r w:rsidRPr="00C140DB">
              <w:t>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140DB" w:rsidRPr="00C140DB" w:rsidRDefault="00C140DB" w:rsidP="00C140DB">
            <w:r w:rsidRPr="00C140DB">
              <w:t>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140DB" w:rsidRPr="00C140DB" w:rsidRDefault="00C140DB" w:rsidP="00C140DB">
            <w:r w:rsidRPr="00C140DB">
              <w:t>2</w:t>
            </w:r>
          </w:p>
        </w:tc>
      </w:tr>
      <w:tr w:rsidR="00C140DB" w:rsidRPr="00C140DB" w:rsidTr="00480AE1">
        <w:trPr>
          <w:trHeight w:val="300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140DB" w:rsidRPr="00C140DB" w:rsidRDefault="00C140DB" w:rsidP="00C140DB"/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140DB" w:rsidRPr="00C140DB" w:rsidRDefault="00C140DB" w:rsidP="00C140DB">
            <w:r w:rsidRPr="00C140DB">
              <w:t>1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140DB" w:rsidRPr="00C140DB" w:rsidRDefault="00C140DB" w:rsidP="00C140DB">
            <w:r w:rsidRPr="00C140DB">
              <w:t>1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140DB" w:rsidRPr="00C140DB" w:rsidRDefault="00C140DB" w:rsidP="00C140DB">
            <w:r w:rsidRPr="00C140DB">
              <w:t>1</w:t>
            </w:r>
          </w:p>
        </w:tc>
      </w:tr>
      <w:tr w:rsidR="00C140DB" w:rsidRPr="00C140DB" w:rsidTr="00480AE1">
        <w:trPr>
          <w:trHeight w:val="300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140DB" w:rsidRPr="00C140DB" w:rsidRDefault="00C140DB" w:rsidP="00C140DB"/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140DB" w:rsidRPr="00C140DB" w:rsidRDefault="00C140DB" w:rsidP="00C140DB">
            <w:r w:rsidRPr="00C140DB">
              <w:t>1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140DB" w:rsidRPr="00C140DB" w:rsidRDefault="00C140DB" w:rsidP="00C140DB">
            <w:r w:rsidRPr="00C140DB">
              <w:t>1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140DB" w:rsidRPr="00C140DB" w:rsidRDefault="00C140DB" w:rsidP="00C140DB">
            <w:r w:rsidRPr="00C140DB">
              <w:t>1</w:t>
            </w:r>
          </w:p>
        </w:tc>
      </w:tr>
      <w:tr w:rsidR="00C140DB" w:rsidRPr="00C140DB" w:rsidTr="00480AE1">
        <w:trPr>
          <w:trHeight w:val="300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140DB" w:rsidRPr="00C140DB" w:rsidRDefault="00C140DB" w:rsidP="00C140DB"/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140DB" w:rsidRPr="00C140DB" w:rsidRDefault="00C140DB" w:rsidP="00C140DB">
            <w:r w:rsidRPr="00C140DB">
              <w:t>2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140DB" w:rsidRPr="00C140DB" w:rsidRDefault="00C140DB" w:rsidP="00C140DB">
            <w:r w:rsidRPr="00C140DB">
              <w:t>3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140DB" w:rsidRPr="00C140DB" w:rsidRDefault="00C140DB" w:rsidP="00C140DB">
            <w:r w:rsidRPr="00C140DB">
              <w:t>-1</w:t>
            </w:r>
          </w:p>
        </w:tc>
      </w:tr>
      <w:tr w:rsidR="00C140DB" w:rsidRPr="00C140DB" w:rsidTr="00480AE1">
        <w:trPr>
          <w:trHeight w:val="300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140DB" w:rsidRPr="00C140DB" w:rsidRDefault="00C140DB" w:rsidP="00C140DB"/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140DB" w:rsidRPr="00C140DB" w:rsidRDefault="00C140DB" w:rsidP="00C140DB">
            <w:r w:rsidRPr="00C140DB">
              <w:t>1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140DB" w:rsidRPr="00C140DB" w:rsidRDefault="00C140DB" w:rsidP="00C140DB">
            <w:r w:rsidRPr="00C140DB">
              <w:t>1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140DB" w:rsidRPr="00C140DB" w:rsidRDefault="00C140DB" w:rsidP="00C140DB">
            <w:r w:rsidRPr="00C140DB">
              <w:t>1</w:t>
            </w:r>
          </w:p>
        </w:tc>
        <w:bookmarkStart w:id="0" w:name="_GoBack"/>
        <w:bookmarkEnd w:id="0"/>
      </w:tr>
    </w:tbl>
    <w:p w:rsidR="00513F15" w:rsidRDefault="00513F15" w:rsidP="00765B74"/>
    <w:sectPr w:rsidR="00513F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40DB"/>
    <w:rsid w:val="00153B46"/>
    <w:rsid w:val="001C7454"/>
    <w:rsid w:val="003D69A1"/>
    <w:rsid w:val="00513F15"/>
    <w:rsid w:val="006E323A"/>
    <w:rsid w:val="00765B74"/>
    <w:rsid w:val="00872B31"/>
    <w:rsid w:val="008E57E1"/>
    <w:rsid w:val="009C485F"/>
    <w:rsid w:val="00B661AB"/>
    <w:rsid w:val="00BA085E"/>
    <w:rsid w:val="00C140DB"/>
    <w:rsid w:val="00DA1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598246D-DCB8-427E-B680-F608CA58C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102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kron</Company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ott,Michael</dc:creator>
  <cp:lastModifiedBy>Michael Shott</cp:lastModifiedBy>
  <cp:revision>3</cp:revision>
  <dcterms:created xsi:type="dcterms:W3CDTF">2021-10-18T15:58:00Z</dcterms:created>
  <dcterms:modified xsi:type="dcterms:W3CDTF">2021-10-18T15:59:00Z</dcterms:modified>
</cp:coreProperties>
</file>